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Style w:val="Font31"/>
          <w:rFonts w:cs="Times New Roman" w:ascii="Times New Roman" w:hAnsi="Times New Roman"/>
          <w:color w:val="000000"/>
          <w:sz w:val="24"/>
          <w:szCs w:val="24"/>
          <w:lang w:bidi="ar"/>
        </w:rPr>
        <w:t xml:space="preserve">Supplementary Table S1: </w:t>
      </w:r>
      <w:r>
        <w:rPr>
          <w:rStyle w:val="Font91"/>
          <w:rFonts w:cs="Times New Roman" w:ascii="Times New Roman" w:hAnsi="Times New Roman"/>
          <w:color w:val="000000"/>
          <w:sz w:val="24"/>
          <w:szCs w:val="24"/>
          <w:lang w:bidi="ar"/>
        </w:rPr>
        <w:t xml:space="preserve">Demographics of </w:t>
      </w:r>
      <w:r>
        <w:rPr>
          <w:rStyle w:val="Font91"/>
          <w:rFonts w:cs="Times New Roman" w:ascii="Times New Roman" w:hAnsi="Times New Roman"/>
          <w:i/>
          <w:iCs/>
          <w:color w:val="000000"/>
          <w:sz w:val="24"/>
          <w:szCs w:val="24"/>
          <w:lang w:bidi="ar"/>
        </w:rPr>
        <w:t>Enterovirus A</w:t>
      </w:r>
      <w:r>
        <w:rPr>
          <w:rStyle w:val="Font91"/>
          <w:rFonts w:cs="Times New Roman" w:ascii="Times New Roman" w:hAnsi="Times New Roman"/>
          <w:color w:val="000000"/>
          <w:sz w:val="24"/>
          <w:szCs w:val="24"/>
          <w:lang w:bidi="ar"/>
        </w:rPr>
        <w:t xml:space="preserve"> genomes analyzed in present study</w:t>
      </w:r>
    </w:p>
    <w:tbl>
      <w:tblPr>
        <w:tblW w:w="8336" w:type="dxa"/>
        <w:jc w:val="left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578"/>
        <w:gridCol w:w="1354"/>
        <w:gridCol w:w="787"/>
        <w:gridCol w:w="1912"/>
        <w:gridCol w:w="1821"/>
        <w:gridCol w:w="1132"/>
        <w:gridCol w:w="752"/>
      </w:tblGrid>
      <w:tr>
        <w:trPr>
          <w:trHeight w:val="301" w:hRule="atLeast"/>
        </w:trPr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汉仪书宋二KW" w:cs="Times New Roman"/>
                <w:color w:val="000000"/>
                <w:sz w:val="20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val="en-US" w:eastAsia="zh-CN" w:bidi="ar"/>
              </w:rPr>
              <w:t>S.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bidi="ar"/>
              </w:rPr>
              <w:t>NO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bidi="ar"/>
              </w:rPr>
              <w:t>GenBank Accession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bidi="ar"/>
              </w:rPr>
              <w:t>Collection year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bidi="ar"/>
              </w:rPr>
              <w:t>GenBank Host</w:t>
            </w:r>
          </w:p>
        </w:tc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bidi="ar"/>
              </w:rPr>
              <w:t>Virus Type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bidi="ar"/>
              </w:rPr>
              <w:t>Country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Style w:val="Font11"/>
                <w:rFonts w:cs="Times New Roman" w:ascii="Times New Roman" w:hAnsi="Times New Roman"/>
                <w:sz w:val="16"/>
                <w:szCs w:val="24"/>
                <w:lang w:bidi="ar"/>
              </w:rPr>
              <w:t>Genotype</w:t>
            </w:r>
            <w:r>
              <w:rPr>
                <w:rStyle w:val="Font41"/>
                <w:rFonts w:cs="Times New Roman" w:ascii="Times New Roman" w:hAnsi="Times New Roman"/>
                <w:sz w:val="20"/>
                <w:szCs w:val="24"/>
                <w:lang w:bidi="ar"/>
              </w:rPr>
              <w:t>1</w:t>
            </w:r>
          </w:p>
        </w:tc>
      </w:tr>
      <w:tr>
        <w:trPr>
          <w:trHeight w:val="286" w:hRule="atLeast"/>
        </w:trPr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bidi="ar"/>
              </w:rPr>
              <w:t>1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bidi="ar"/>
              </w:rPr>
              <w:t>AY421769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bidi="ar"/>
              </w:rPr>
              <w:t>2004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bidi="ar"/>
              </w:rPr>
              <w:t>Homo sapiens</w:t>
            </w:r>
          </w:p>
        </w:tc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bidi="ar"/>
              </w:rPr>
              <w:t>Coxsackievirus A14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bidi="ar"/>
              </w:rPr>
              <w:t>USA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bidi="ar"/>
              </w:rPr>
              <w:t>clade1</w:t>
            </w:r>
          </w:p>
        </w:tc>
      </w:tr>
      <w:tr>
        <w:trPr>
          <w:trHeight w:val="286" w:hRule="atLeast"/>
        </w:trPr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bidi="ar"/>
              </w:rPr>
              <w:t>2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KP036482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2012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-N/A-</w:t>
            </w:r>
          </w:p>
        </w:tc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Coxsackievirus A14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bidi="ar"/>
              </w:rPr>
              <w:t>China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bidi="ar"/>
              </w:rPr>
              <w:t>clade1</w:t>
            </w:r>
          </w:p>
        </w:tc>
      </w:tr>
      <w:tr>
        <w:trPr>
          <w:trHeight w:val="286" w:hRule="atLeast"/>
        </w:trPr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bidi="ar"/>
              </w:rPr>
              <w:t>3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KP036483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2012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-N/A-</w:t>
            </w:r>
          </w:p>
        </w:tc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Coxsackievirus A14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bidi="ar"/>
              </w:rPr>
              <w:t>China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bidi="ar"/>
              </w:rPr>
              <w:t>clade1</w:t>
            </w:r>
          </w:p>
        </w:tc>
      </w:tr>
      <w:tr>
        <w:trPr>
          <w:trHeight w:val="286" w:hRule="atLeast"/>
        </w:trPr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bidi="ar"/>
              </w:rPr>
              <w:t>4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bidi="ar"/>
              </w:rPr>
              <w:t>KC755231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bidi="ar"/>
              </w:rPr>
              <w:t>2010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bidi="ar"/>
              </w:rPr>
              <w:t>Homo sapiens</w:t>
            </w:r>
          </w:p>
        </w:tc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bidi="ar"/>
              </w:rPr>
              <w:t>Coxsackievirus A16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bidi="ar"/>
              </w:rPr>
              <w:t>China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bidi="ar"/>
              </w:rPr>
              <w:t>clade1</w:t>
            </w:r>
          </w:p>
        </w:tc>
      </w:tr>
      <w:tr>
        <w:trPr>
          <w:trHeight w:val="286" w:hRule="atLeast"/>
        </w:trPr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bidi="ar"/>
              </w:rPr>
              <w:t>5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bidi="ar"/>
              </w:rPr>
              <w:t>JX068830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bidi="ar"/>
              </w:rPr>
              <w:t>2011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bidi="ar"/>
              </w:rPr>
              <w:t>Homo sapiens</w:t>
            </w:r>
          </w:p>
        </w:tc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bidi="ar"/>
              </w:rPr>
              <w:t>Coxsackievirus A16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bidi="ar"/>
              </w:rPr>
              <w:t>China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bidi="ar"/>
              </w:rPr>
              <w:t>clade1</w:t>
            </w:r>
          </w:p>
        </w:tc>
      </w:tr>
      <w:tr>
        <w:trPr>
          <w:trHeight w:val="286" w:hRule="atLeast"/>
        </w:trPr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bidi="ar"/>
              </w:rPr>
              <w:t>6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bidi="ar"/>
              </w:rPr>
              <w:t>JQ746659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bidi="ar"/>
              </w:rPr>
              <w:t>2015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Homo sapiens</w:t>
            </w:r>
          </w:p>
        </w:tc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Coxsackievirus A16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Malaysia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clade1</w:t>
            </w:r>
          </w:p>
        </w:tc>
      </w:tr>
      <w:tr>
        <w:trPr>
          <w:trHeight w:val="286" w:hRule="atLeast"/>
        </w:trPr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bidi="ar"/>
              </w:rPr>
              <w:t>7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bidi="ar"/>
              </w:rPr>
              <w:t>KP289416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bidi="ar"/>
              </w:rPr>
              <w:t>2013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Homo sapiens</w:t>
            </w:r>
          </w:p>
        </w:tc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Coxsackievirus A16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China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clade1</w:t>
            </w:r>
          </w:p>
        </w:tc>
      </w:tr>
      <w:tr>
        <w:trPr>
          <w:trHeight w:val="286" w:hRule="atLeast"/>
        </w:trPr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bidi="ar"/>
              </w:rPr>
              <w:t>8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bidi="ar"/>
              </w:rPr>
              <w:t>KF924762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bidi="ar"/>
              </w:rPr>
              <w:t>2010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Homo sapiens</w:t>
            </w:r>
          </w:p>
        </w:tc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Coxsackievirus A16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China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clade1</w:t>
            </w:r>
          </w:p>
        </w:tc>
      </w:tr>
      <w:tr>
        <w:trPr>
          <w:trHeight w:val="286" w:hRule="atLeast"/>
        </w:trPr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bidi="ar"/>
              </w:rPr>
              <w:t>9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bidi="ar"/>
              </w:rPr>
              <w:t>EU812514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bidi="ar"/>
              </w:rPr>
              <w:t>2008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Homo sapiens</w:t>
            </w:r>
          </w:p>
        </w:tc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Coxsackievirus A16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China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clade1</w:t>
            </w:r>
          </w:p>
        </w:tc>
      </w:tr>
      <w:tr>
        <w:trPr>
          <w:trHeight w:val="286" w:hRule="atLeast"/>
        </w:trPr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bidi="ar"/>
              </w:rPr>
              <w:t>10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bidi="ar"/>
              </w:rPr>
              <w:t>U05876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bidi="ar"/>
              </w:rPr>
              <w:t>1994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Homo sapiens</w:t>
            </w:r>
          </w:p>
        </w:tc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Coxsackievirus A16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Finland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clade1</w:t>
            </w:r>
          </w:p>
        </w:tc>
      </w:tr>
      <w:tr>
        <w:trPr>
          <w:trHeight w:val="286" w:hRule="atLeast"/>
        </w:trPr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bidi="ar"/>
              </w:rPr>
              <w:t>11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bidi="ar"/>
              </w:rPr>
              <w:t>FJ198212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bidi="ar"/>
              </w:rPr>
              <w:t>2008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Homo sapiens</w:t>
            </w:r>
          </w:p>
        </w:tc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Coxsackievirus A16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China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clade1</w:t>
            </w:r>
          </w:p>
        </w:tc>
      </w:tr>
      <w:tr>
        <w:trPr>
          <w:trHeight w:val="286" w:hRule="atLeast"/>
        </w:trPr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bidi="ar"/>
              </w:rPr>
              <w:t>12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bidi="ar"/>
              </w:rPr>
              <w:t>JQ746668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bidi="ar"/>
              </w:rPr>
              <w:t>2006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Homo sapiens</w:t>
            </w:r>
          </w:p>
        </w:tc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Coxsackievirus A16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Malaysia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clade1</w:t>
            </w:r>
          </w:p>
        </w:tc>
      </w:tr>
      <w:tr>
        <w:trPr>
          <w:trHeight w:val="286" w:hRule="atLeast"/>
        </w:trPr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bidi="ar"/>
              </w:rPr>
              <w:t>13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bidi="ar"/>
              </w:rPr>
              <w:t>JQ746672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bidi="ar"/>
              </w:rPr>
              <w:t>2007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Homo sapiens</w:t>
            </w:r>
          </w:p>
        </w:tc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Coxsackievirus A16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Malaysia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clade1</w:t>
            </w:r>
          </w:p>
        </w:tc>
      </w:tr>
      <w:tr>
        <w:trPr>
          <w:trHeight w:val="286" w:hRule="atLeast"/>
        </w:trPr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bidi="ar"/>
              </w:rPr>
              <w:t>14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bidi="ar"/>
              </w:rPr>
              <w:t>JQ746676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bidi="ar"/>
              </w:rPr>
              <w:t>2005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Homo sapiens</w:t>
            </w:r>
          </w:p>
        </w:tc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Coxsackievirus A16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Malaysia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clade1</w:t>
            </w:r>
          </w:p>
        </w:tc>
      </w:tr>
      <w:tr>
        <w:trPr>
          <w:trHeight w:val="286" w:hRule="atLeast"/>
        </w:trPr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bidi="ar"/>
              </w:rPr>
              <w:t>15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bidi="ar"/>
              </w:rPr>
              <w:t>JQ746678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bidi="ar"/>
              </w:rPr>
              <w:t>2006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Homo sapiens</w:t>
            </w:r>
          </w:p>
        </w:tc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Coxsackievirus A16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Malaysia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bidi="ar"/>
              </w:rPr>
              <w:t>clade1</w:t>
            </w:r>
          </w:p>
        </w:tc>
      </w:tr>
      <w:tr>
        <w:trPr>
          <w:trHeight w:val="286" w:hRule="atLeast"/>
        </w:trPr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bidi="ar"/>
              </w:rPr>
              <w:t>16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bidi="ar"/>
              </w:rPr>
              <w:t>KM516102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bidi="ar"/>
              </w:rPr>
              <w:t>2010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Homo sapiens</w:t>
            </w:r>
          </w:p>
        </w:tc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Coxsackievirus A16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China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clade1</w:t>
            </w:r>
          </w:p>
        </w:tc>
      </w:tr>
      <w:tr>
        <w:trPr>
          <w:trHeight w:val="286" w:hRule="atLeast"/>
        </w:trPr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bidi="ar"/>
              </w:rPr>
              <w:t>17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bidi="ar"/>
              </w:rPr>
              <w:t>HQ269389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bidi="ar"/>
              </w:rPr>
              <w:t>2009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Homo sapiens</w:t>
            </w:r>
          </w:p>
        </w:tc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Coxsackievirus A16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China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clade1</w:t>
            </w:r>
          </w:p>
        </w:tc>
      </w:tr>
      <w:tr>
        <w:trPr>
          <w:trHeight w:val="286" w:hRule="atLeast"/>
        </w:trPr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bidi="ar"/>
              </w:rPr>
              <w:t>18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bidi="ar"/>
              </w:rPr>
              <w:t>KY674980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bidi="ar"/>
              </w:rPr>
              <w:t>2016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Homo sapiens</w:t>
            </w:r>
          </w:p>
        </w:tc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Coxsackievirus A16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USA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clade1</w:t>
            </w:r>
          </w:p>
        </w:tc>
      </w:tr>
      <w:tr>
        <w:trPr>
          <w:trHeight w:val="286" w:hRule="atLeast"/>
        </w:trPr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bidi="ar"/>
              </w:rPr>
              <w:t>19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bidi="ar"/>
              </w:rPr>
              <w:t>KX595292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bidi="ar"/>
              </w:rPr>
              <w:t>2014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Homo sapiens</w:t>
            </w:r>
          </w:p>
        </w:tc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Coxsackievirus A16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China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clade1</w:t>
            </w:r>
          </w:p>
        </w:tc>
      </w:tr>
      <w:tr>
        <w:trPr>
          <w:trHeight w:val="286" w:hRule="atLeast"/>
        </w:trPr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bidi="ar"/>
              </w:rPr>
              <w:t>20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bidi="ar"/>
              </w:rPr>
              <w:t>KX372336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bidi="ar"/>
              </w:rPr>
              <w:t>2012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Homo sapiens</w:t>
            </w:r>
          </w:p>
        </w:tc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Coxsackievirus A16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Thailand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clade1</w:t>
            </w:r>
          </w:p>
        </w:tc>
      </w:tr>
      <w:tr>
        <w:trPr>
          <w:trHeight w:val="286" w:hRule="atLeast"/>
        </w:trPr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bidi="ar"/>
              </w:rPr>
              <w:t>21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bidi="ar"/>
              </w:rPr>
              <w:t>MF189180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bidi="ar"/>
              </w:rPr>
              <w:t>2016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Homo sapiens</w:t>
            </w:r>
          </w:p>
        </w:tc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Coxsackievirus A16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USA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clade1</w:t>
            </w:r>
          </w:p>
        </w:tc>
      </w:tr>
      <w:tr>
        <w:trPr>
          <w:trHeight w:val="286" w:hRule="atLeast"/>
        </w:trPr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bidi="ar"/>
              </w:rPr>
              <w:t>22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bidi="ar"/>
              </w:rPr>
              <w:t>GU942821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bidi="ar"/>
              </w:rPr>
              <w:t>2012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Homo sapiens</w:t>
            </w:r>
          </w:p>
        </w:tc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Coxsackievirus A7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Finland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clade1</w:t>
            </w:r>
          </w:p>
        </w:tc>
      </w:tr>
      <w:tr>
        <w:trPr>
          <w:trHeight w:val="286" w:hRule="atLeast"/>
        </w:trPr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bidi="ar"/>
              </w:rPr>
              <w:t>23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bidi="ar"/>
              </w:rPr>
              <w:t>JQ041367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bidi="ar"/>
              </w:rPr>
              <w:t>2011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Homo sapiens</w:t>
            </w:r>
          </w:p>
        </w:tc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Coxsackievirus A7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Russia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clade1</w:t>
            </w:r>
          </w:p>
        </w:tc>
      </w:tr>
      <w:tr>
        <w:trPr>
          <w:trHeight w:val="286" w:hRule="atLeast"/>
        </w:trPr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bidi="ar"/>
              </w:rPr>
              <w:t>24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bidi="ar"/>
              </w:rPr>
              <w:t>AY421765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bidi="ar"/>
              </w:rPr>
              <w:t>2004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Homo sapiens</w:t>
            </w:r>
          </w:p>
        </w:tc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Coxsackievirus A7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USA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clade1</w:t>
            </w:r>
          </w:p>
        </w:tc>
      </w:tr>
      <w:tr>
        <w:trPr>
          <w:trHeight w:val="286" w:hRule="atLeast"/>
        </w:trPr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bidi="ar"/>
              </w:rPr>
              <w:t>25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bidi="ar"/>
              </w:rPr>
              <w:t>LK021688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bidi="ar"/>
              </w:rPr>
              <w:t>2011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Homo sapiens</w:t>
            </w:r>
          </w:p>
        </w:tc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Enterovirus A120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Madagascar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clade1</w:t>
            </w:r>
          </w:p>
        </w:tc>
      </w:tr>
      <w:tr>
        <w:trPr>
          <w:trHeight w:val="286" w:hRule="atLeast"/>
        </w:trPr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bidi="ar"/>
              </w:rPr>
              <w:t>26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bidi="ar"/>
              </w:rPr>
              <w:t>MG214681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bidi="ar"/>
              </w:rPr>
              <w:t>2015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Homo sapiens</w:t>
            </w:r>
          </w:p>
        </w:tc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Enterovirus A71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China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clade1</w:t>
            </w:r>
          </w:p>
        </w:tc>
      </w:tr>
      <w:tr>
        <w:trPr>
          <w:trHeight w:val="286" w:hRule="atLeast"/>
        </w:trPr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bidi="ar"/>
              </w:rPr>
              <w:t>27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bidi="ar"/>
              </w:rPr>
              <w:t>KM077140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bidi="ar"/>
              </w:rPr>
              <w:t>2013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Homo sapiens</w:t>
            </w:r>
          </w:p>
        </w:tc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Style w:val="Font11"/>
                <w:rFonts w:cs="Times New Roman" w:ascii="Times New Roman" w:hAnsi="Times New Roman"/>
                <w:color w:val="000000"/>
                <w:sz w:val="16"/>
                <w:szCs w:val="24"/>
                <w:lang w:bidi="ar"/>
              </w:rPr>
              <w:t>Enterovirus A71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Taiwan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clade1</w:t>
            </w:r>
          </w:p>
        </w:tc>
      </w:tr>
      <w:tr>
        <w:trPr>
          <w:trHeight w:val="286" w:hRule="atLeast"/>
        </w:trPr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bidi="ar"/>
              </w:rPr>
              <w:t>28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bidi="ar"/>
              </w:rPr>
              <w:t>AB550333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bidi="ar"/>
              </w:rPr>
              <w:t>2001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MOUSE L929 CELL</w:t>
            </w:r>
          </w:p>
        </w:tc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Enterovirus A71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Japan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clade1</w:t>
            </w:r>
          </w:p>
        </w:tc>
      </w:tr>
      <w:tr>
        <w:trPr>
          <w:trHeight w:val="286" w:hRule="atLeast"/>
        </w:trPr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bidi="ar"/>
              </w:rPr>
              <w:t>29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bidi="ar"/>
              </w:rPr>
              <w:t>DQ341357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bidi="ar"/>
              </w:rPr>
              <w:t>2014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Homo sapiens</w:t>
            </w:r>
          </w:p>
        </w:tc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Enterovirus A71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Australia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clade1</w:t>
            </w:r>
          </w:p>
        </w:tc>
      </w:tr>
      <w:tr>
        <w:trPr>
          <w:trHeight w:val="286" w:hRule="atLeast"/>
        </w:trPr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bidi="ar"/>
              </w:rPr>
              <w:t>30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bidi="ar"/>
              </w:rPr>
              <w:t>AB204852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bidi="ar"/>
              </w:rPr>
              <w:t>2008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Homo sapiens</w:t>
            </w:r>
          </w:p>
        </w:tc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Enterovirus A71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Japan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clade1</w:t>
            </w:r>
          </w:p>
        </w:tc>
      </w:tr>
      <w:tr>
        <w:trPr>
          <w:trHeight w:val="286" w:hRule="atLeast"/>
        </w:trPr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bidi="ar"/>
              </w:rPr>
              <w:t>31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bidi="ar"/>
              </w:rPr>
              <w:t>AB204853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bidi="ar"/>
              </w:rPr>
              <w:t>2008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Homo sapiens</w:t>
            </w:r>
          </w:p>
        </w:tc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Enterovirus A71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Japan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clade1</w:t>
            </w:r>
          </w:p>
        </w:tc>
      </w:tr>
      <w:tr>
        <w:trPr>
          <w:trHeight w:val="286" w:hRule="atLeast"/>
        </w:trPr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bidi="ar"/>
              </w:rPr>
              <w:t>32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bidi="ar"/>
              </w:rPr>
              <w:t>HQ647170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bidi="ar"/>
              </w:rPr>
              <w:t>2007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Homo sapiens</w:t>
            </w:r>
          </w:p>
        </w:tc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Enterovirus A71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Canada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clade1</w:t>
            </w:r>
          </w:p>
        </w:tc>
      </w:tr>
      <w:tr>
        <w:trPr>
          <w:trHeight w:val="286" w:hRule="atLeast"/>
        </w:trPr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bidi="ar"/>
              </w:rPr>
              <w:t>33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bidi="ar"/>
              </w:rPr>
              <w:t>GU434678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bidi="ar"/>
              </w:rPr>
              <w:t>2010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Homo sapiens</w:t>
            </w:r>
          </w:p>
        </w:tc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Enterovirus A71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China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clade1</w:t>
            </w:r>
          </w:p>
        </w:tc>
      </w:tr>
      <w:tr>
        <w:trPr>
          <w:trHeight w:val="286" w:hRule="atLeast"/>
        </w:trPr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bidi="ar"/>
              </w:rPr>
              <w:t>34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bidi="ar"/>
              </w:rPr>
              <w:t>KF501389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bidi="ar"/>
              </w:rPr>
              <w:t>2010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Homo sapiens</w:t>
            </w:r>
          </w:p>
        </w:tc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Enterovirus A71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China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clade1</w:t>
            </w:r>
          </w:p>
        </w:tc>
      </w:tr>
      <w:tr>
        <w:trPr>
          <w:trHeight w:val="286" w:hRule="atLeast"/>
        </w:trPr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bidi="ar"/>
              </w:rPr>
              <w:t>35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bidi="ar"/>
              </w:rPr>
              <w:t>HQ647168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bidi="ar"/>
              </w:rPr>
              <w:t>2007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Homo sapiens</w:t>
            </w:r>
          </w:p>
        </w:tc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Enterovirus A71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Canada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clade1</w:t>
            </w:r>
          </w:p>
        </w:tc>
      </w:tr>
      <w:tr>
        <w:trPr>
          <w:trHeight w:val="286" w:hRule="atLeast"/>
        </w:trPr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bidi="ar"/>
              </w:rPr>
              <w:t>36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bidi="ar"/>
              </w:rPr>
              <w:t>KF514880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bidi="ar"/>
              </w:rPr>
              <w:t>2012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mouse NIH/3T3 cells</w:t>
            </w:r>
          </w:p>
        </w:tc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Enterovirus A71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-N/A-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clade1</w:t>
            </w:r>
          </w:p>
        </w:tc>
      </w:tr>
      <w:tr>
        <w:trPr>
          <w:trHeight w:val="286" w:hRule="atLeast"/>
        </w:trPr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bidi="ar"/>
              </w:rPr>
              <w:t>37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bidi="ar"/>
              </w:rPr>
              <w:t>AY421767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bidi="ar"/>
              </w:rPr>
              <w:t>2004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Homo sapiens</w:t>
            </w:r>
          </w:p>
        </w:tc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Coxsackievirus A10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USA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clade2</w:t>
            </w:r>
          </w:p>
        </w:tc>
      </w:tr>
      <w:tr>
        <w:trPr>
          <w:trHeight w:val="286" w:hRule="atLeast"/>
        </w:trPr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bidi="ar"/>
              </w:rPr>
              <w:t>38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bidi="ar"/>
              </w:rPr>
              <w:t>KX768166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bidi="ar"/>
              </w:rPr>
              <w:t>2015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Homo sapiens</w:t>
            </w:r>
          </w:p>
        </w:tc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Coxsackievirus A10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China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clade2</w:t>
            </w:r>
          </w:p>
        </w:tc>
      </w:tr>
      <w:tr>
        <w:trPr>
          <w:trHeight w:val="286" w:hRule="atLeast"/>
        </w:trPr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bidi="ar"/>
              </w:rPr>
              <w:t>39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bidi="ar"/>
              </w:rPr>
              <w:t>KX595287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bidi="ar"/>
              </w:rPr>
              <w:t>2013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Homo sapiens</w:t>
            </w:r>
          </w:p>
        </w:tc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Coxsackievirus A10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China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clade2</w:t>
            </w:r>
          </w:p>
        </w:tc>
      </w:tr>
      <w:tr>
        <w:trPr>
          <w:trHeight w:val="286" w:hRule="atLeast"/>
        </w:trPr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bidi="ar"/>
              </w:rPr>
              <w:t>40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bidi="ar"/>
              </w:rPr>
              <w:t>KY272010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bidi="ar"/>
              </w:rPr>
              <w:t>2014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Homo sapiens</w:t>
            </w:r>
          </w:p>
        </w:tc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Coxsackievirus A10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China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clade2</w:t>
            </w:r>
          </w:p>
        </w:tc>
      </w:tr>
      <w:tr>
        <w:trPr>
          <w:trHeight w:val="286" w:hRule="atLeast"/>
        </w:trPr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bidi="ar"/>
              </w:rPr>
              <w:t>41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bidi="ar"/>
              </w:rPr>
              <w:t>KF422143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bidi="ar"/>
              </w:rPr>
              <w:t>2011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Homo sapiens</w:t>
            </w:r>
          </w:p>
        </w:tc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Coxsackievirus A12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China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clade2</w:t>
            </w:r>
          </w:p>
        </w:tc>
      </w:tr>
      <w:tr>
        <w:trPr>
          <w:trHeight w:val="286" w:hRule="atLeast"/>
        </w:trPr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bidi="ar"/>
              </w:rPr>
              <w:t>42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bidi="ar"/>
              </w:rPr>
              <w:t>KF422142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bidi="ar"/>
              </w:rPr>
              <w:t>2009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Homo sapiens</w:t>
            </w:r>
          </w:p>
        </w:tc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Coxsackievirus A12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China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clade2</w:t>
            </w:r>
          </w:p>
        </w:tc>
      </w:tr>
      <w:tr>
        <w:trPr>
          <w:trHeight w:val="286" w:hRule="atLeast"/>
        </w:trPr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bidi="ar"/>
              </w:rPr>
              <w:t>43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bidi="ar"/>
              </w:rPr>
              <w:t>AY421768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bidi="ar"/>
              </w:rPr>
              <w:t>2004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Homo sapiens</w:t>
            </w:r>
          </w:p>
        </w:tc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Coxsackievirus A12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USA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clade2</w:t>
            </w:r>
          </w:p>
        </w:tc>
      </w:tr>
      <w:tr>
        <w:trPr>
          <w:trHeight w:val="286" w:hRule="atLeast"/>
        </w:trPr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bidi="ar"/>
              </w:rPr>
              <w:t>44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bidi="ar"/>
              </w:rPr>
              <w:t>KP289360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bidi="ar"/>
              </w:rPr>
              <w:t>2013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Homo sapiens</w:t>
            </w:r>
          </w:p>
        </w:tc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Coxsackievirus A2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China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clade2</w:t>
            </w:r>
          </w:p>
        </w:tc>
      </w:tr>
      <w:tr>
        <w:trPr>
          <w:trHeight w:val="286" w:hRule="atLeast"/>
        </w:trPr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bidi="ar"/>
              </w:rPr>
              <w:t>45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bidi="ar"/>
              </w:rPr>
              <w:t>AY421760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bidi="ar"/>
              </w:rPr>
              <w:t>2004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Homo sapiens</w:t>
            </w:r>
          </w:p>
        </w:tc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Coxsackievirus A2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USA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clade2</w:t>
            </w:r>
          </w:p>
        </w:tc>
      </w:tr>
      <w:tr>
        <w:trPr>
          <w:trHeight w:val="286" w:hRule="atLeast"/>
        </w:trPr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bidi="ar"/>
              </w:rPr>
              <w:t>46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bidi="ar"/>
              </w:rPr>
              <w:t>MG214257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bidi="ar"/>
              </w:rPr>
              <w:t>2013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Homo sapiens</w:t>
            </w:r>
          </w:p>
        </w:tc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Coxsackievirus A2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China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clade2</w:t>
            </w:r>
          </w:p>
        </w:tc>
      </w:tr>
      <w:tr>
        <w:trPr>
          <w:trHeight w:val="286" w:hRule="atLeast"/>
        </w:trPr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bidi="ar"/>
              </w:rPr>
              <w:t>47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bidi="ar"/>
              </w:rPr>
              <w:t>KX595282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bidi="ar"/>
              </w:rPr>
              <w:t>2013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Homo sapiens</w:t>
            </w:r>
          </w:p>
        </w:tc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Coxsackievirus A2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China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clade2</w:t>
            </w:r>
          </w:p>
        </w:tc>
      </w:tr>
      <w:tr>
        <w:trPr>
          <w:trHeight w:val="286" w:hRule="atLeast"/>
        </w:trPr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bidi="ar"/>
              </w:rPr>
              <w:t>48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bidi="ar"/>
              </w:rPr>
              <w:t>KX595283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bidi="ar"/>
              </w:rPr>
              <w:t>2013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Homo sapiens</w:t>
            </w:r>
          </w:p>
        </w:tc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Coxsackievirus A2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China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clade2</w:t>
            </w:r>
          </w:p>
        </w:tc>
      </w:tr>
      <w:tr>
        <w:trPr>
          <w:trHeight w:val="286" w:hRule="atLeast"/>
        </w:trPr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bidi="ar"/>
              </w:rPr>
              <w:t>49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bidi="ar"/>
              </w:rPr>
              <w:t>KX595284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bidi="ar"/>
              </w:rPr>
              <w:t>2015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Homo sapiens</w:t>
            </w:r>
          </w:p>
        </w:tc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Coxsackievirus A2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China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clade2</w:t>
            </w:r>
          </w:p>
        </w:tc>
      </w:tr>
      <w:tr>
        <w:trPr>
          <w:trHeight w:val="286" w:hRule="atLeast"/>
        </w:trPr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bidi="ar"/>
              </w:rPr>
              <w:t>50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bidi="ar"/>
              </w:rPr>
              <w:t>KX595281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bidi="ar"/>
              </w:rPr>
              <w:t>2012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Homo sapiens</w:t>
            </w:r>
          </w:p>
        </w:tc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Coxsackievirus A2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China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clade2</w:t>
            </w:r>
          </w:p>
        </w:tc>
      </w:tr>
      <w:tr>
        <w:trPr>
          <w:trHeight w:val="286" w:hRule="atLeast"/>
        </w:trPr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bidi="ar"/>
              </w:rPr>
              <w:t>51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bidi="ar"/>
              </w:rPr>
              <w:t>MF678310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bidi="ar"/>
              </w:rPr>
              <w:t>2010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Homo sapiens</w:t>
            </w:r>
          </w:p>
        </w:tc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Coxsackievirus A2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Australia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clade2</w:t>
            </w:r>
          </w:p>
        </w:tc>
      </w:tr>
      <w:tr>
        <w:trPr>
          <w:trHeight w:val="286" w:hRule="atLeast"/>
        </w:trPr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bidi="ar"/>
              </w:rPr>
              <w:t>52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bidi="ar"/>
              </w:rPr>
              <w:t>MF678338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bidi="ar"/>
              </w:rPr>
              <w:t>2008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Homo sapiens</w:t>
            </w:r>
          </w:p>
        </w:tc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Coxsackievirus A2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Australia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clade2</w:t>
            </w:r>
          </w:p>
        </w:tc>
      </w:tr>
      <w:tr>
        <w:trPr>
          <w:trHeight w:val="286" w:hRule="atLeast"/>
        </w:trPr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bidi="ar"/>
              </w:rPr>
              <w:t>53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bidi="ar"/>
              </w:rPr>
              <w:t>KX810065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bidi="ar"/>
              </w:rPr>
              <w:t>2014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Homo sapiens</w:t>
            </w:r>
          </w:p>
        </w:tc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Coxsackievirus A2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USA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clade2</w:t>
            </w:r>
          </w:p>
        </w:tc>
      </w:tr>
      <w:tr>
        <w:trPr>
          <w:trHeight w:val="286" w:hRule="atLeast"/>
        </w:trPr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bidi="ar"/>
              </w:rPr>
              <w:t>54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bidi="ar"/>
              </w:rPr>
              <w:t>AY421761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bidi="ar"/>
              </w:rPr>
              <w:t>2004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Homo sapiens</w:t>
            </w:r>
          </w:p>
        </w:tc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Coxsackievirus A3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USA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clade2</w:t>
            </w:r>
          </w:p>
        </w:tc>
      </w:tr>
      <w:tr>
        <w:trPr>
          <w:trHeight w:val="286" w:hRule="atLeast"/>
        </w:trPr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bidi="ar"/>
              </w:rPr>
              <w:t>55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bidi="ar"/>
              </w:rPr>
              <w:t>KJ541164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bidi="ar"/>
              </w:rPr>
              <w:t>2010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Homo sapiens</w:t>
            </w:r>
          </w:p>
        </w:tc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Coxsackievirus A4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China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clade2</w:t>
            </w:r>
          </w:p>
        </w:tc>
      </w:tr>
      <w:tr>
        <w:trPr>
          <w:trHeight w:val="286" w:hRule="atLeast"/>
        </w:trPr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bidi="ar"/>
              </w:rPr>
              <w:t>56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bidi="ar"/>
              </w:rPr>
              <w:t>KJ541163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bidi="ar"/>
              </w:rPr>
              <w:t>2010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Homo sapiens</w:t>
            </w:r>
          </w:p>
        </w:tc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Coxsackievirus A4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China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clade2</w:t>
            </w:r>
          </w:p>
        </w:tc>
      </w:tr>
      <w:tr>
        <w:trPr>
          <w:trHeight w:val="286" w:hRule="atLeast"/>
        </w:trPr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bidi="ar"/>
              </w:rPr>
              <w:t>57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bidi="ar"/>
              </w:rPr>
              <w:t>KP676984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bidi="ar"/>
              </w:rPr>
              <w:t>2011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Homo sapiens</w:t>
            </w:r>
          </w:p>
        </w:tc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Coxsackievirus A4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China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clade2</w:t>
            </w:r>
          </w:p>
        </w:tc>
      </w:tr>
      <w:tr>
        <w:trPr>
          <w:trHeight w:val="286" w:hRule="atLeast"/>
        </w:trPr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bidi="ar"/>
              </w:rPr>
              <w:t>58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bidi="ar"/>
              </w:rPr>
              <w:t>KP676985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bidi="ar"/>
              </w:rPr>
              <w:t>2011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Homo sapiens</w:t>
            </w:r>
          </w:p>
        </w:tc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Coxsackievirus A4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China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clade2</w:t>
            </w:r>
          </w:p>
        </w:tc>
      </w:tr>
      <w:tr>
        <w:trPr>
          <w:trHeight w:val="286" w:hRule="atLeast"/>
        </w:trPr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bidi="ar"/>
              </w:rPr>
              <w:t>59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bidi="ar"/>
              </w:rPr>
              <w:t>KP676986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bidi="ar"/>
              </w:rPr>
              <w:t>2011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Homo sapiens</w:t>
            </w:r>
          </w:p>
        </w:tc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Coxsackievirus A4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China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clade2</w:t>
            </w:r>
          </w:p>
        </w:tc>
      </w:tr>
      <w:tr>
        <w:trPr>
          <w:trHeight w:val="286" w:hRule="atLeast"/>
        </w:trPr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bidi="ar"/>
              </w:rPr>
              <w:t>60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bidi="ar"/>
              </w:rPr>
              <w:t>HQ728260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bidi="ar"/>
              </w:rPr>
              <w:t>2009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Homo sapiens</w:t>
            </w:r>
          </w:p>
        </w:tc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Coxsackievirus A4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China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clade2</w:t>
            </w:r>
          </w:p>
        </w:tc>
      </w:tr>
      <w:tr>
        <w:trPr>
          <w:trHeight w:val="286" w:hRule="atLeast"/>
        </w:trPr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bidi="ar"/>
              </w:rPr>
              <w:t>61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bidi="ar"/>
              </w:rPr>
              <w:t>AY421762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bidi="ar"/>
              </w:rPr>
              <w:t>2004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Homo sapiens</w:t>
            </w:r>
          </w:p>
        </w:tc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Coxsackievirus A4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USA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clade2</w:t>
            </w:r>
          </w:p>
        </w:tc>
      </w:tr>
      <w:tr>
        <w:trPr>
          <w:trHeight w:val="286" w:hRule="atLeast"/>
        </w:trPr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bidi="ar"/>
              </w:rPr>
              <w:t>62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bidi="ar"/>
              </w:rPr>
              <w:t>KT353722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bidi="ar"/>
              </w:rPr>
              <w:t>2008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Homo sapiens</w:t>
            </w:r>
          </w:p>
        </w:tc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Coxsackievirus A4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Taiwan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clade2</w:t>
            </w:r>
          </w:p>
        </w:tc>
      </w:tr>
      <w:tr>
        <w:trPr>
          <w:trHeight w:val="286" w:hRule="atLeast"/>
        </w:trPr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bidi="ar"/>
              </w:rPr>
              <w:t>63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bidi="ar"/>
              </w:rPr>
              <w:t>KY271949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bidi="ar"/>
              </w:rPr>
              <w:t>2015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Homo sapiens</w:t>
            </w:r>
          </w:p>
        </w:tc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Coxsackievirus A4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USA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clade2</w:t>
            </w:r>
          </w:p>
        </w:tc>
      </w:tr>
      <w:tr>
        <w:trPr>
          <w:trHeight w:val="286" w:hRule="atLeast"/>
        </w:trPr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bidi="ar"/>
              </w:rPr>
              <w:t>64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bidi="ar"/>
              </w:rPr>
              <w:t>KP289362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bidi="ar"/>
              </w:rPr>
              <w:t>2013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Homo sapiens</w:t>
            </w:r>
          </w:p>
        </w:tc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Coxsackievirus A5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China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clade2</w:t>
            </w:r>
          </w:p>
        </w:tc>
      </w:tr>
      <w:tr>
        <w:trPr>
          <w:trHeight w:val="286" w:hRule="atLeast"/>
        </w:trPr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bidi="ar"/>
              </w:rPr>
              <w:t>65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bidi="ar"/>
              </w:rPr>
              <w:t>KP289363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bidi="ar"/>
              </w:rPr>
              <w:t>2013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Homo sapiens</w:t>
            </w:r>
          </w:p>
        </w:tc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Coxsackievirus A5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China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clade2</w:t>
            </w:r>
          </w:p>
        </w:tc>
      </w:tr>
      <w:tr>
        <w:trPr>
          <w:trHeight w:val="286" w:hRule="atLeast"/>
        </w:trPr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bidi="ar"/>
              </w:rPr>
              <w:t>66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bidi="ar"/>
              </w:rPr>
              <w:t>KP289364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bidi="ar"/>
              </w:rPr>
              <w:t>2013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Homo sapiens</w:t>
            </w:r>
          </w:p>
        </w:tc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Coxsackievirus A5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China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clade2</w:t>
            </w:r>
          </w:p>
        </w:tc>
      </w:tr>
      <w:tr>
        <w:trPr>
          <w:trHeight w:val="286" w:hRule="atLeast"/>
        </w:trPr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bidi="ar"/>
              </w:rPr>
              <w:t>67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bidi="ar"/>
              </w:rPr>
              <w:t>HQ728261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bidi="ar"/>
              </w:rPr>
              <w:t>2009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Homo sapiens</w:t>
            </w:r>
          </w:p>
        </w:tc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Coxsackievirus A5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China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clade2</w:t>
            </w:r>
          </w:p>
        </w:tc>
      </w:tr>
      <w:tr>
        <w:trPr>
          <w:trHeight w:val="286" w:hRule="atLeast"/>
        </w:trPr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bidi="ar"/>
              </w:rPr>
              <w:t>68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bidi="ar"/>
              </w:rPr>
              <w:t>AY421763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bidi="ar"/>
              </w:rPr>
              <w:t>2004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Homo sapiens</w:t>
            </w:r>
          </w:p>
        </w:tc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Coxsackievirus A5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USA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clade2</w:t>
            </w:r>
          </w:p>
        </w:tc>
      </w:tr>
      <w:tr>
        <w:trPr>
          <w:trHeight w:val="286" w:hRule="atLeast"/>
        </w:trPr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bidi="ar"/>
              </w:rPr>
              <w:t>69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bidi="ar"/>
              </w:rPr>
              <w:t>KU761262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bidi="ar"/>
              </w:rPr>
              <w:t>2015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Homo sapiens</w:t>
            </w:r>
          </w:p>
        </w:tc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Coxsackievirus A5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Hungary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clade2</w:t>
            </w:r>
          </w:p>
        </w:tc>
      </w:tr>
      <w:tr>
        <w:trPr>
          <w:trHeight w:val="286" w:hRule="atLeast"/>
        </w:trPr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bidi="ar"/>
              </w:rPr>
              <w:t>70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bidi="ar"/>
              </w:rPr>
              <w:t>KJ541169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bidi="ar"/>
              </w:rPr>
              <w:t>2012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Homo sapiens</w:t>
            </w:r>
          </w:p>
        </w:tc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Coxsackievirus A6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China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clade2</w:t>
            </w:r>
          </w:p>
        </w:tc>
      </w:tr>
      <w:tr>
        <w:trPr>
          <w:trHeight w:val="286" w:hRule="atLeast"/>
        </w:trPr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bidi="ar"/>
              </w:rPr>
              <w:t>71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bidi="ar"/>
              </w:rPr>
              <w:t>KJ541157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bidi="ar"/>
              </w:rPr>
              <w:t>2012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Homo sapiens</w:t>
            </w:r>
          </w:p>
        </w:tc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Coxsackievirus A6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China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clade2</w:t>
            </w:r>
          </w:p>
        </w:tc>
      </w:tr>
      <w:tr>
        <w:trPr>
          <w:trHeight w:val="286" w:hRule="atLeast"/>
        </w:trPr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bidi="ar"/>
              </w:rPr>
              <w:t>72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bidi="ar"/>
              </w:rPr>
              <w:t>KJ541158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bidi="ar"/>
              </w:rPr>
              <w:t>2013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Homo sapiens</w:t>
            </w:r>
          </w:p>
        </w:tc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Coxsackievirus A6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China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clade2</w:t>
            </w:r>
          </w:p>
        </w:tc>
      </w:tr>
      <w:tr>
        <w:trPr>
          <w:trHeight w:val="286" w:hRule="atLeast"/>
        </w:trPr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bidi="ar"/>
              </w:rPr>
              <w:t>73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bidi="ar"/>
              </w:rPr>
              <w:t>KM279379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bidi="ar"/>
              </w:rPr>
              <w:t>2013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Homo sapiens</w:t>
            </w:r>
          </w:p>
        </w:tc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Coxsackievirus A6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China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clade2</w:t>
            </w:r>
          </w:p>
        </w:tc>
      </w:tr>
      <w:tr>
        <w:trPr>
          <w:trHeight w:val="286" w:hRule="atLeast"/>
        </w:trPr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bidi="ar"/>
              </w:rPr>
              <w:t>74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bidi="ar"/>
              </w:rPr>
              <w:t>KP289367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bidi="ar"/>
              </w:rPr>
              <w:t>2013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Homo sapiens</w:t>
            </w:r>
          </w:p>
        </w:tc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Coxsackievirus A6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China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clade2</w:t>
            </w:r>
          </w:p>
        </w:tc>
      </w:tr>
      <w:tr>
        <w:trPr>
          <w:trHeight w:val="286" w:hRule="atLeast"/>
        </w:trPr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bidi="ar"/>
              </w:rPr>
              <w:t>75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bidi="ar"/>
              </w:rPr>
              <w:t>KP289369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bidi="ar"/>
              </w:rPr>
              <w:t>2013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Homo sapiens</w:t>
            </w:r>
          </w:p>
        </w:tc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Coxsackievirus A6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China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clade2</w:t>
            </w:r>
          </w:p>
        </w:tc>
      </w:tr>
      <w:tr>
        <w:trPr>
          <w:trHeight w:val="286" w:hRule="atLeast"/>
        </w:trPr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bidi="ar"/>
              </w:rPr>
              <w:t>76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bidi="ar"/>
              </w:rPr>
              <w:t>KP289370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bidi="ar"/>
              </w:rPr>
              <w:t>2013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Homo sapiens</w:t>
            </w:r>
          </w:p>
        </w:tc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Coxsackievirus A6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China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clade2</w:t>
            </w:r>
          </w:p>
        </w:tc>
      </w:tr>
      <w:tr>
        <w:trPr>
          <w:trHeight w:val="286" w:hRule="atLeast"/>
        </w:trPr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bidi="ar"/>
              </w:rPr>
              <w:t>77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bidi="ar"/>
              </w:rPr>
              <w:t>KP289371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bidi="ar"/>
              </w:rPr>
              <w:t>2013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Homo sapiens</w:t>
            </w:r>
          </w:p>
        </w:tc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Coxsackievirus A6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China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clade2</w:t>
            </w:r>
          </w:p>
        </w:tc>
      </w:tr>
      <w:tr>
        <w:trPr>
          <w:trHeight w:val="286" w:hRule="atLeast"/>
        </w:trPr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bidi="ar"/>
              </w:rPr>
              <w:t>78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bidi="ar"/>
              </w:rPr>
              <w:t>KP289372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bidi="ar"/>
              </w:rPr>
              <w:t>2013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Homo sapiens</w:t>
            </w:r>
          </w:p>
        </w:tc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Coxsackievirus A6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China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clade2</w:t>
            </w:r>
          </w:p>
        </w:tc>
      </w:tr>
      <w:tr>
        <w:trPr>
          <w:trHeight w:val="286" w:hRule="atLeast"/>
        </w:trPr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bidi="ar"/>
              </w:rPr>
              <w:t>79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bidi="ar"/>
              </w:rPr>
              <w:t>KP289376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bidi="ar"/>
              </w:rPr>
              <w:t>2013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Homo sapiens</w:t>
            </w:r>
          </w:p>
        </w:tc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Coxsackievirus A6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China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clade2</w:t>
            </w:r>
          </w:p>
        </w:tc>
      </w:tr>
      <w:tr>
        <w:trPr>
          <w:trHeight w:val="286" w:hRule="atLeast"/>
        </w:trPr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bidi="ar"/>
              </w:rPr>
              <w:t>80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bidi="ar"/>
              </w:rPr>
              <w:t>KP289384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bidi="ar"/>
              </w:rPr>
              <w:t>2013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Homo sapiens</w:t>
            </w:r>
          </w:p>
        </w:tc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Coxsackievirus A6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China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clade2</w:t>
            </w:r>
          </w:p>
        </w:tc>
      </w:tr>
      <w:tr>
        <w:trPr>
          <w:trHeight w:val="286" w:hRule="atLeast"/>
        </w:trPr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bidi="ar"/>
              </w:rPr>
              <w:t>81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bidi="ar"/>
              </w:rPr>
              <w:t>KP289385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bidi="ar"/>
              </w:rPr>
              <w:t>2013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Homo sapiens</w:t>
            </w:r>
          </w:p>
        </w:tc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Coxsackievirus A6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China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clade2</w:t>
            </w:r>
          </w:p>
        </w:tc>
      </w:tr>
      <w:tr>
        <w:trPr>
          <w:trHeight w:val="286" w:hRule="atLeast"/>
        </w:trPr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bidi="ar"/>
              </w:rPr>
              <w:t>82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bidi="ar"/>
              </w:rPr>
              <w:t>AY421764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bidi="ar"/>
              </w:rPr>
              <w:t>2004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Homo sapiens</w:t>
            </w:r>
          </w:p>
        </w:tc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Coxsackievirus A6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USA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clade2</w:t>
            </w:r>
          </w:p>
        </w:tc>
      </w:tr>
      <w:tr>
        <w:trPr>
          <w:trHeight w:val="286" w:hRule="atLeast"/>
        </w:trPr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bidi="ar"/>
              </w:rPr>
              <w:t>83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bidi="ar"/>
              </w:rPr>
              <w:t>AB779615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bidi="ar"/>
              </w:rPr>
              <w:t>2009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Homo sapiens</w:t>
            </w:r>
          </w:p>
        </w:tc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Coxsackievirus A6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Japan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clade2</w:t>
            </w:r>
          </w:p>
        </w:tc>
      </w:tr>
      <w:tr>
        <w:trPr>
          <w:trHeight w:val="286" w:hRule="atLeast"/>
        </w:trPr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bidi="ar"/>
              </w:rPr>
              <w:t>84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bidi="ar"/>
              </w:rPr>
              <w:t>AB779618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bidi="ar"/>
              </w:rPr>
              <w:t>2009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Homo sapiens</w:t>
            </w:r>
          </w:p>
        </w:tc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Coxsackievirus A6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Japan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clade2</w:t>
            </w:r>
          </w:p>
        </w:tc>
      </w:tr>
      <w:tr>
        <w:trPr>
          <w:trHeight w:val="286" w:hRule="atLeast"/>
        </w:trPr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bidi="ar"/>
              </w:rPr>
              <w:t>85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bidi="ar"/>
              </w:rPr>
              <w:t>KF682362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bidi="ar"/>
              </w:rPr>
              <w:t>2013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Homo sapiens</w:t>
            </w:r>
          </w:p>
        </w:tc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Coxsackievirus A6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China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clade2</w:t>
            </w:r>
          </w:p>
        </w:tc>
      </w:tr>
      <w:tr>
        <w:trPr>
          <w:trHeight w:val="286" w:hRule="atLeast"/>
        </w:trPr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bidi="ar"/>
              </w:rPr>
              <w:t>86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bidi="ar"/>
              </w:rPr>
              <w:t>JN582001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bidi="ar"/>
              </w:rPr>
              <w:t>2011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Homo sapiens</w:t>
            </w:r>
          </w:p>
        </w:tc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Coxsackievirus A6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Taiwan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clade2</w:t>
            </w:r>
          </w:p>
        </w:tc>
      </w:tr>
      <w:tr>
        <w:trPr>
          <w:trHeight w:val="286" w:hRule="atLeast"/>
        </w:trPr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bidi="ar"/>
              </w:rPr>
              <w:t>87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bidi="ar"/>
              </w:rPr>
              <w:t>JQ946055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bidi="ar"/>
              </w:rPr>
              <w:t>2010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Homo sapiens</w:t>
            </w:r>
          </w:p>
        </w:tc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Coxsackievirus A6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Taiwan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clade2</w:t>
            </w:r>
          </w:p>
        </w:tc>
      </w:tr>
      <w:tr>
        <w:trPr>
          <w:trHeight w:val="286" w:hRule="atLeast"/>
        </w:trPr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bidi="ar"/>
              </w:rPr>
              <w:t>88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bidi="ar"/>
              </w:rPr>
              <w:t>KT779410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bidi="ar"/>
              </w:rPr>
              <w:t>2013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Homo sapiens</w:t>
            </w:r>
          </w:p>
        </w:tc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Coxsackievirus A6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China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clade2</w:t>
            </w:r>
          </w:p>
        </w:tc>
      </w:tr>
      <w:tr>
        <w:trPr>
          <w:trHeight w:val="286" w:hRule="atLeast"/>
        </w:trPr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bidi="ar"/>
              </w:rPr>
              <w:t>89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bidi="ar"/>
              </w:rPr>
              <w:t>KX430796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bidi="ar"/>
              </w:rPr>
              <w:t>2014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Homo sapiens</w:t>
            </w:r>
          </w:p>
        </w:tc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Coxsackievirus A6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Viet Nam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clade2</w:t>
            </w:r>
          </w:p>
        </w:tc>
      </w:tr>
      <w:tr>
        <w:trPr>
          <w:trHeight w:val="286" w:hRule="atLeast"/>
        </w:trPr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bidi="ar"/>
              </w:rPr>
              <w:t>90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bidi="ar"/>
              </w:rPr>
              <w:t>KX595285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bidi="ar"/>
              </w:rPr>
              <w:t>2014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Homo sapiens</w:t>
            </w:r>
          </w:p>
        </w:tc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Coxsackievirus A6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China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clade2</w:t>
            </w:r>
          </w:p>
        </w:tc>
      </w:tr>
      <w:tr>
        <w:trPr>
          <w:trHeight w:val="286" w:hRule="atLeast"/>
        </w:trPr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bidi="ar"/>
              </w:rPr>
              <w:t>91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bidi="ar"/>
              </w:rPr>
              <w:t>KX595286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bidi="ar"/>
              </w:rPr>
              <w:t>2014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Homo sapiens</w:t>
            </w:r>
          </w:p>
        </w:tc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Coxsackievirus A6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China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clade2</w:t>
            </w:r>
          </w:p>
        </w:tc>
      </w:tr>
      <w:tr>
        <w:trPr>
          <w:trHeight w:val="286" w:hRule="atLeast"/>
        </w:trPr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bidi="ar"/>
              </w:rPr>
              <w:t>92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bidi="ar"/>
              </w:rPr>
              <w:t>KY126089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bidi="ar"/>
              </w:rPr>
              <w:t>2013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Homo sapiens</w:t>
            </w:r>
          </w:p>
        </w:tc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Coxsackievirus A6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China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clade2</w:t>
            </w:r>
          </w:p>
        </w:tc>
      </w:tr>
      <w:tr>
        <w:trPr>
          <w:trHeight w:val="286" w:hRule="atLeast"/>
        </w:trPr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bidi="ar"/>
              </w:rPr>
              <w:t>93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bidi="ar"/>
              </w:rPr>
              <w:t>KY126090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bidi="ar"/>
              </w:rPr>
              <w:t>2013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Homo sapiens</w:t>
            </w:r>
          </w:p>
        </w:tc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Coxsackievirus A6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China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clade2</w:t>
            </w:r>
          </w:p>
        </w:tc>
      </w:tr>
      <w:tr>
        <w:trPr>
          <w:trHeight w:val="286" w:hRule="atLeast"/>
        </w:trPr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bidi="ar"/>
              </w:rPr>
              <w:t>94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bidi="ar"/>
              </w:rPr>
              <w:t>KX189185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bidi="ar"/>
              </w:rPr>
              <w:t>2011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Homo sapiens</w:t>
            </w:r>
          </w:p>
        </w:tc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Coxsackievirus A6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China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clade2</w:t>
            </w:r>
          </w:p>
        </w:tc>
      </w:tr>
      <w:tr>
        <w:trPr>
          <w:trHeight w:val="286" w:hRule="atLeast"/>
        </w:trPr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bidi="ar"/>
              </w:rPr>
              <w:t>95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bidi="ar"/>
              </w:rPr>
              <w:t>KX189192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bidi="ar"/>
              </w:rPr>
              <w:t>2013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Homo sapiens</w:t>
            </w:r>
          </w:p>
        </w:tc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Coxsackievirus A6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China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clade2</w:t>
            </w:r>
          </w:p>
        </w:tc>
      </w:tr>
      <w:tr>
        <w:trPr>
          <w:trHeight w:val="286" w:hRule="atLeast"/>
        </w:trPr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bidi="ar"/>
              </w:rPr>
              <w:t>96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bidi="ar"/>
              </w:rPr>
              <w:t>KX189193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bidi="ar"/>
              </w:rPr>
              <w:t>2013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Homo sapiens</w:t>
            </w:r>
          </w:p>
        </w:tc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Coxsackievirus A6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China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clade2</w:t>
            </w:r>
          </w:p>
        </w:tc>
      </w:tr>
      <w:tr>
        <w:trPr>
          <w:trHeight w:val="286" w:hRule="atLeast"/>
        </w:trPr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bidi="ar"/>
              </w:rPr>
              <w:t>97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bidi="ar"/>
              </w:rPr>
              <w:t>KX189194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bidi="ar"/>
              </w:rPr>
              <w:t>2013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Homo sapiens</w:t>
            </w:r>
          </w:p>
        </w:tc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Coxsackievirus A6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China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clade2</w:t>
            </w:r>
          </w:p>
        </w:tc>
      </w:tr>
      <w:tr>
        <w:trPr>
          <w:trHeight w:val="286" w:hRule="atLeast"/>
        </w:trPr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bidi="ar"/>
              </w:rPr>
              <w:t>98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bidi="ar"/>
              </w:rPr>
              <w:t>LC126151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bidi="ar"/>
              </w:rPr>
              <w:t>2009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Homo sapiens</w:t>
            </w:r>
          </w:p>
        </w:tc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Coxsackievirus A6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Japan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clade2</w:t>
            </w:r>
          </w:p>
        </w:tc>
      </w:tr>
      <w:tr>
        <w:trPr>
          <w:trHeight w:val="286" w:hRule="atLeast"/>
        </w:trPr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bidi="ar"/>
              </w:rPr>
              <w:t>99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bidi="ar"/>
              </w:rPr>
              <w:t>LC126152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bidi="ar"/>
              </w:rPr>
              <w:t>2009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Homo sapiens</w:t>
            </w:r>
          </w:p>
        </w:tc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Coxsackievirus A6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Japan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clade2</w:t>
            </w:r>
          </w:p>
        </w:tc>
      </w:tr>
      <w:tr>
        <w:trPr>
          <w:trHeight w:val="286" w:hRule="atLeast"/>
        </w:trPr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bidi="ar"/>
              </w:rPr>
              <w:t>100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bidi="ar"/>
              </w:rPr>
              <w:t>LC126162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bidi="ar"/>
              </w:rPr>
              <w:t>2013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Homo sapiens</w:t>
            </w:r>
          </w:p>
        </w:tc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Coxsackievirus A6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Japan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clade2</w:t>
            </w:r>
          </w:p>
        </w:tc>
      </w:tr>
      <w:tr>
        <w:trPr>
          <w:trHeight w:val="286" w:hRule="atLeast"/>
        </w:trPr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bidi="ar"/>
              </w:rPr>
              <w:t>101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bidi="ar"/>
              </w:rPr>
              <w:t>LC126163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bidi="ar"/>
              </w:rPr>
              <w:t>2013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Homo sapiens</w:t>
            </w:r>
          </w:p>
        </w:tc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Coxsackievirus A6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Japan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clade2</w:t>
            </w:r>
          </w:p>
        </w:tc>
      </w:tr>
      <w:tr>
        <w:trPr>
          <w:trHeight w:val="286" w:hRule="atLeast"/>
        </w:trPr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bidi="ar"/>
              </w:rPr>
              <w:t>102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bidi="ar"/>
              </w:rPr>
              <w:t>KY126091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bidi="ar"/>
              </w:rPr>
              <w:t>2014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Homo sapiens</w:t>
            </w:r>
          </w:p>
        </w:tc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Coxsackievirus A6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China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clade2</w:t>
            </w:r>
          </w:p>
        </w:tc>
      </w:tr>
      <w:tr>
        <w:trPr>
          <w:trHeight w:val="286" w:hRule="atLeast"/>
        </w:trPr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bidi="ar"/>
              </w:rPr>
              <w:t>103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bidi="ar"/>
              </w:rPr>
              <w:t>MF678318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bidi="ar"/>
              </w:rPr>
              <w:t>2012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Homo sapiens</w:t>
            </w:r>
          </w:p>
        </w:tc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Coxsackievirus A6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Australia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clade2</w:t>
            </w:r>
          </w:p>
        </w:tc>
      </w:tr>
      <w:tr>
        <w:trPr>
          <w:trHeight w:val="286" w:hRule="atLeast"/>
        </w:trPr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bidi="ar"/>
              </w:rPr>
              <w:t>104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bidi="ar"/>
              </w:rPr>
              <w:t>KX064293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bidi="ar"/>
              </w:rPr>
              <w:t>2014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Homo sapiens</w:t>
            </w:r>
          </w:p>
        </w:tc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Coxsackievirus A6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China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clade2</w:t>
            </w:r>
          </w:p>
        </w:tc>
      </w:tr>
      <w:tr>
        <w:trPr>
          <w:trHeight w:val="286" w:hRule="atLeast"/>
        </w:trPr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bidi="ar"/>
              </w:rPr>
              <w:t>105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bidi="ar"/>
              </w:rPr>
              <w:t>KX064291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bidi="ar"/>
              </w:rPr>
              <w:t>2014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Homo sapiens</w:t>
            </w:r>
          </w:p>
        </w:tc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Coxsackievirus A6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China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clade2</w:t>
            </w:r>
          </w:p>
        </w:tc>
      </w:tr>
      <w:tr>
        <w:trPr>
          <w:trHeight w:val="286" w:hRule="atLeast"/>
        </w:trPr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bidi="ar"/>
              </w:rPr>
              <w:t>106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bidi="ar"/>
              </w:rPr>
              <w:t>KX064290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bidi="ar"/>
              </w:rPr>
              <w:t>2014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Homo sapiens</w:t>
            </w:r>
          </w:p>
        </w:tc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Coxsackievirus A6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China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clade2</w:t>
            </w:r>
          </w:p>
        </w:tc>
      </w:tr>
      <w:tr>
        <w:trPr>
          <w:trHeight w:val="286" w:hRule="atLeast"/>
        </w:trPr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bidi="ar"/>
              </w:rPr>
              <w:t>107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bidi="ar"/>
              </w:rPr>
              <w:t>KX064294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bidi="ar"/>
              </w:rPr>
              <w:t>2015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Homo sapiens</w:t>
            </w:r>
          </w:p>
        </w:tc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Coxsackievirus A6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China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clade2</w:t>
            </w:r>
          </w:p>
        </w:tc>
      </w:tr>
      <w:tr>
        <w:trPr>
          <w:trHeight w:val="286" w:hRule="atLeast"/>
        </w:trPr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bidi="ar"/>
              </w:rPr>
              <w:t>108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bidi="ar"/>
              </w:rPr>
              <w:t>KX064308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bidi="ar"/>
              </w:rPr>
              <w:t>2015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Homo sapiens</w:t>
            </w:r>
          </w:p>
        </w:tc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Coxsackievirus A6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China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clade2</w:t>
            </w:r>
          </w:p>
        </w:tc>
      </w:tr>
      <w:tr>
        <w:trPr>
          <w:trHeight w:val="286" w:hRule="atLeast"/>
        </w:trPr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bidi="ar"/>
              </w:rPr>
              <w:t>109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bidi="ar"/>
              </w:rPr>
              <w:t>KX064307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bidi="ar"/>
              </w:rPr>
              <w:t>2015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Homo sapiens</w:t>
            </w:r>
          </w:p>
        </w:tc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Coxsackievirus A6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China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clade2</w:t>
            </w:r>
          </w:p>
        </w:tc>
      </w:tr>
      <w:tr>
        <w:trPr>
          <w:trHeight w:val="286" w:hRule="atLeast"/>
        </w:trPr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bidi="ar"/>
              </w:rPr>
              <w:t>110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bidi="ar"/>
              </w:rPr>
              <w:t>KX064296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bidi="ar"/>
              </w:rPr>
              <w:t>2015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Homo sapiens</w:t>
            </w:r>
          </w:p>
        </w:tc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Coxsackievirus A6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China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clade2</w:t>
            </w:r>
          </w:p>
        </w:tc>
      </w:tr>
      <w:tr>
        <w:trPr>
          <w:trHeight w:val="286" w:hRule="atLeast"/>
        </w:trPr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bidi="ar"/>
              </w:rPr>
              <w:t>111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bidi="ar"/>
              </w:rPr>
              <w:t>KX064297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bidi="ar"/>
              </w:rPr>
              <w:t>2015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Homo sapiens</w:t>
            </w:r>
          </w:p>
        </w:tc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Coxsackievirus A6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China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clade2</w:t>
            </w:r>
          </w:p>
        </w:tc>
      </w:tr>
      <w:tr>
        <w:trPr>
          <w:trHeight w:val="286" w:hRule="atLeast"/>
        </w:trPr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bidi="ar"/>
              </w:rPr>
              <w:t>112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bidi="ar"/>
              </w:rPr>
              <w:t>KY126092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bidi="ar"/>
              </w:rPr>
              <w:t>2015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Homo sapiens</w:t>
            </w:r>
          </w:p>
        </w:tc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Coxsackievirus A6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China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clade2</w:t>
            </w:r>
          </w:p>
        </w:tc>
      </w:tr>
      <w:tr>
        <w:trPr>
          <w:trHeight w:val="286" w:hRule="atLeast"/>
        </w:trPr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bidi="ar"/>
              </w:rPr>
              <w:t>113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bidi="ar"/>
              </w:rPr>
              <w:t>KM609476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bidi="ar"/>
              </w:rPr>
              <w:t>2012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Homo sapiens</w:t>
            </w:r>
          </w:p>
        </w:tc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Coxsackievirus A8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China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clade2</w:t>
            </w:r>
          </w:p>
        </w:tc>
      </w:tr>
      <w:tr>
        <w:trPr>
          <w:trHeight w:val="286" w:hRule="atLeast"/>
        </w:trPr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bidi="ar"/>
              </w:rPr>
              <w:t>114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bidi="ar"/>
              </w:rPr>
              <w:t>KM609478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bidi="ar"/>
              </w:rPr>
              <w:t>2012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Homo sapiens</w:t>
            </w:r>
          </w:p>
        </w:tc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Coxsackievirus A8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China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clade2</w:t>
            </w:r>
          </w:p>
        </w:tc>
      </w:tr>
      <w:tr>
        <w:trPr>
          <w:trHeight w:val="286" w:hRule="atLeast"/>
        </w:trPr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bidi="ar"/>
              </w:rPr>
              <w:t>115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bidi="ar"/>
              </w:rPr>
              <w:t>KM609479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bidi="ar"/>
              </w:rPr>
              <w:t>2012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Homo sapiens</w:t>
            </w:r>
          </w:p>
        </w:tc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Coxsackievirus A8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China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clade2</w:t>
            </w:r>
          </w:p>
        </w:tc>
      </w:tr>
      <w:tr>
        <w:trPr>
          <w:trHeight w:val="286" w:hRule="atLeast"/>
        </w:trPr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bidi="ar"/>
              </w:rPr>
              <w:t>116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bidi="ar"/>
              </w:rPr>
              <w:t>AY421766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bidi="ar"/>
              </w:rPr>
              <w:t>2004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Homo sapiens</w:t>
            </w:r>
          </w:p>
        </w:tc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Coxsackievirus A8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USA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clade2</w:t>
            </w:r>
          </w:p>
        </w:tc>
      </w:tr>
      <w:tr>
        <w:trPr>
          <w:trHeight w:val="286" w:hRule="atLeast"/>
        </w:trPr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bidi="ar"/>
              </w:rPr>
              <w:t>117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bidi="ar"/>
              </w:rPr>
              <w:t>JF905564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bidi="ar"/>
              </w:rPr>
              <w:t>2004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Homo sapiens</w:t>
            </w:r>
          </w:p>
        </w:tc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Enterovirus A76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China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clade3</w:t>
            </w:r>
          </w:p>
        </w:tc>
      </w:tr>
      <w:tr>
        <w:trPr>
          <w:trHeight w:val="286" w:hRule="atLeast"/>
        </w:trPr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bidi="ar"/>
              </w:rPr>
              <w:t>118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bidi="ar"/>
              </w:rPr>
              <w:t>AY697458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bidi="ar"/>
              </w:rPr>
              <w:t>2005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Homo sapiens</w:t>
            </w:r>
          </w:p>
        </w:tc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Enterovirus A76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USA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clade3</w:t>
            </w:r>
          </w:p>
        </w:tc>
      </w:tr>
      <w:tr>
        <w:trPr>
          <w:trHeight w:val="286" w:hRule="atLeast"/>
        </w:trPr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bidi="ar"/>
              </w:rPr>
              <w:t>119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bidi="ar"/>
              </w:rPr>
              <w:t>AY697459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bidi="ar"/>
              </w:rPr>
              <w:t>2005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Homo sapiens</w:t>
            </w:r>
          </w:p>
        </w:tc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Enterovirus A89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USA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clade3</w:t>
            </w:r>
          </w:p>
        </w:tc>
      </w:tr>
      <w:tr>
        <w:trPr>
          <w:trHeight w:val="286" w:hRule="atLeast"/>
        </w:trPr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bidi="ar"/>
              </w:rPr>
              <w:t>120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bidi="ar"/>
              </w:rPr>
              <w:t>KT277550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bidi="ar"/>
              </w:rPr>
              <w:t>2011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Homo sapiens</w:t>
            </w:r>
          </w:p>
        </w:tc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Enterovirus A89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China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clade3</w:t>
            </w:r>
          </w:p>
        </w:tc>
      </w:tr>
      <w:tr>
        <w:trPr>
          <w:trHeight w:val="286" w:hRule="atLeast"/>
        </w:trPr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bidi="ar"/>
              </w:rPr>
              <w:t>121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bidi="ar"/>
              </w:rPr>
              <w:t>JX390655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bidi="ar"/>
              </w:rPr>
              <w:t>2001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Homo sapiens</w:t>
            </w:r>
          </w:p>
        </w:tc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Enterovirus A90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China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clade3</w:t>
            </w:r>
          </w:p>
        </w:tc>
      </w:tr>
      <w:tr>
        <w:trPr>
          <w:trHeight w:val="286" w:hRule="atLeast"/>
        </w:trPr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bidi="ar"/>
              </w:rPr>
              <w:t>122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bidi="ar"/>
              </w:rPr>
              <w:t>AY697460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bidi="ar"/>
              </w:rPr>
              <w:t>2005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Homo sapiens</w:t>
            </w:r>
          </w:p>
        </w:tc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Enterovirus A90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USA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clade3</w:t>
            </w:r>
          </w:p>
        </w:tc>
      </w:tr>
      <w:tr>
        <w:trPr>
          <w:trHeight w:val="286" w:hRule="atLeast"/>
        </w:trPr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bidi="ar"/>
              </w:rPr>
              <w:t>123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bidi="ar"/>
              </w:rPr>
              <w:t>AY773285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bidi="ar"/>
              </w:rPr>
              <w:t>2004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Homo sapiens</w:t>
            </w:r>
          </w:p>
        </w:tc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Enterovirus A90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Netherlands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clade3</w:t>
            </w:r>
          </w:p>
        </w:tc>
      </w:tr>
      <w:tr>
        <w:trPr>
          <w:trHeight w:val="286" w:hRule="atLeast"/>
        </w:trPr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bidi="ar"/>
              </w:rPr>
              <w:t>124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bidi="ar"/>
              </w:rPr>
              <w:t>AY697461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bidi="ar"/>
              </w:rPr>
              <w:t>2005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Homo sapiens</w:t>
            </w:r>
          </w:p>
        </w:tc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Enterovirus A91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USA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clade3</w:t>
            </w:r>
          </w:p>
        </w:tc>
      </w:tr>
      <w:tr>
        <w:trPr>
          <w:trHeight w:val="286" w:hRule="atLeast"/>
        </w:trPr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bidi="ar"/>
              </w:rPr>
              <w:t>125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bidi="ar"/>
              </w:rPr>
              <w:t>EF667344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bidi="ar"/>
              </w:rPr>
              <w:t>2008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Homo sapiens</w:t>
            </w:r>
          </w:p>
        </w:tc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Enterovirus A92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USA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  <w:lang w:bidi="ar"/>
              </w:rPr>
              <w:t>clade3</w:t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  <w:sz w:val="28"/>
        </w:rPr>
      </w:pPr>
      <w:r>
        <w:rPr>
          <w:rStyle w:val="Font81"/>
          <w:rFonts w:cs="Times New Roman" w:ascii="Times New Roman" w:hAnsi="Times New Roman"/>
          <w:sz w:val="16"/>
          <w:szCs w:val="24"/>
          <w:lang w:bidi="ar"/>
        </w:rPr>
        <w:t>1</w:t>
      </w:r>
      <w:r>
        <w:rPr>
          <w:rStyle w:val="Font51"/>
          <w:rFonts w:cs="Times New Roman" w:ascii="Times New Roman" w:hAnsi="Times New Roman"/>
          <w:sz w:val="20"/>
          <w:szCs w:val="24"/>
          <w:lang w:bidi="ar"/>
        </w:rPr>
        <w:t>; inferred from the phylogenetic analysis (Supplementary Figure S1)</w:t>
      </w:r>
    </w:p>
    <w:p>
      <w:pPr>
        <w:pStyle w:val="Normal"/>
        <w:rPr>
          <w:rFonts w:ascii="Times New Roman" w:hAnsi="Times New Roman" w:cs="Times New Roman"/>
          <w:color w:val="000000"/>
          <w:sz w:val="28"/>
        </w:rPr>
      </w:pPr>
      <w:r>
        <w:rPr>
          <w:rFonts w:cs="Times New Roman" w:ascii="Times New Roman" w:hAnsi="Times New Roman"/>
          <w:color w:val="000000"/>
          <w:sz w:val="2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altName w:val="Helvetica Neue"/>
    <w:charset w:val="00"/>
    <w:family w:val="swiss"/>
    <w:pitch w:val="default"/>
  </w:font>
  <w:font w:name="Arial">
    <w:charset w:val="00"/>
    <w:family w:val="swiss"/>
    <w:pitch w:val="default"/>
  </w:font>
  <w:font w:name="宋体">
    <w:altName w:val="汉仪书宋二KW"/>
    <w:charset w:val="86"/>
    <w:family w:val="auto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91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;Helvetica Neue" w:hAnsi="Calibri;Helvetica Neue" w:eastAsia="宋体;汉仪书宋二KW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Font11">
    <w:name w:val="font11"/>
    <w:qFormat/>
    <w:rPr>
      <w:rFonts w:ascii="Arial" w:hAnsi="Arial" w:cs="Arial"/>
      <w:color w:val="000000"/>
      <w:sz w:val="20"/>
      <w:szCs w:val="20"/>
      <w:u w:val="none"/>
    </w:rPr>
  </w:style>
  <w:style w:type="character" w:styleId="Font91">
    <w:name w:val="font91"/>
    <w:qFormat/>
    <w:rPr>
      <w:rFonts w:ascii="宋体;汉仪书宋二KW" w:hAnsi="宋体;汉仪书宋二KW" w:eastAsia="宋体;汉仪书宋二KW" w:cs="宋体;汉仪书宋二KW"/>
      <w:color w:val="000000"/>
      <w:sz w:val="22"/>
      <w:szCs w:val="22"/>
      <w:u w:val="none"/>
    </w:rPr>
  </w:style>
  <w:style w:type="character" w:styleId="Font41">
    <w:name w:val="font41"/>
    <w:qFormat/>
    <w:rPr>
      <w:rFonts w:ascii="宋体;汉仪书宋二KW" w:hAnsi="宋体;汉仪书宋二KW" w:eastAsia="宋体;汉仪书宋二KW" w:cs="宋体;汉仪书宋二KW"/>
      <w:color w:val="000000"/>
      <w:sz w:val="22"/>
      <w:szCs w:val="22"/>
      <w:u w:val="none"/>
      <w:vertAlign w:val="superscript"/>
    </w:rPr>
  </w:style>
  <w:style w:type="character" w:styleId="Font31">
    <w:name w:val="font31"/>
    <w:qFormat/>
    <w:rPr>
      <w:rFonts w:ascii="宋体;汉仪书宋二KW" w:hAnsi="宋体;汉仪书宋二KW" w:eastAsia="宋体;汉仪书宋二KW" w:cs="宋体;汉仪书宋二KW"/>
      <w:b/>
      <w:color w:val="000000"/>
      <w:sz w:val="22"/>
      <w:szCs w:val="22"/>
      <w:u w:val="none"/>
    </w:rPr>
  </w:style>
  <w:style w:type="character" w:styleId="Font51">
    <w:name w:val="font51"/>
    <w:qFormat/>
    <w:rPr>
      <w:rFonts w:ascii="宋体;汉仪书宋二KW" w:hAnsi="宋体;汉仪书宋二KW" w:eastAsia="宋体;汉仪书宋二KW" w:cs="宋体;汉仪书宋二KW"/>
      <w:color w:val="000000"/>
      <w:sz w:val="22"/>
      <w:szCs w:val="22"/>
      <w:u w:val="none"/>
    </w:rPr>
  </w:style>
  <w:style w:type="character" w:styleId="Font81">
    <w:name w:val="font81"/>
    <w:qFormat/>
    <w:rPr>
      <w:rFonts w:ascii="Arial" w:hAnsi="Arial" w:cs="Arial"/>
      <w:color w:val="000000"/>
      <w:sz w:val="20"/>
      <w:szCs w:val="20"/>
      <w:u w:val="none"/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20:08:00Z</dcterms:created>
  <dc:creator>Administrator</dc:creator>
  <dc:description/>
  <dc:language>en-US</dc:language>
  <cp:lastModifiedBy>apple</cp:lastModifiedBy>
  <dcterms:modified xsi:type="dcterms:W3CDTF">2022-05-11T16:04:33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A7DD5FA93F674CB8B0C8C3F4EC4C4003</vt:lpwstr>
  </property>
  <property fmtid="{D5CDD505-2E9C-101B-9397-08002B2CF9AE}" pid="3" name="KSOProductBuildVer">
    <vt:lpwstr>2052-4.1.2.6545</vt:lpwstr>
  </property>
</Properties>
</file>